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/>
        <w:t>Additional File 1: Genbank Accession Numbers for sequences used in this study.</w:t>
      </w:r>
    </w:p>
    <w:tbl>
      <w:tblPr>
        <w:tblW w:w="9359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664"/>
        <w:gridCol w:w="1440"/>
        <w:gridCol w:w="1328"/>
        <w:gridCol w:w="1632"/>
        <w:gridCol w:w="1344"/>
        <w:gridCol w:w="1951"/>
      </w:tblGrid>
      <w:tr>
        <w:trPr>
          <w:tblHeader w:val="true"/>
          <w:trHeight w:val="270" w:hRule="atLeast"/>
          <w:cantSplit w:val="true"/>
        </w:trPr>
        <w:tc>
          <w:tcPr>
            <w:tcW w:w="1664" w:type="dxa"/>
            <w:tcBorders>
              <w:top w:val="single" w:sz="2" w:space="0" w:color="000000"/>
              <w:bottom w:val="single" w:sz="2" w:space="0" w:color="000000"/>
            </w:tcBorders>
            <w:shd w:fill="B0B3B2" w:val="clea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left"/>
              <w:outlineLvl w:val="9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enus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shd w:fill="B0B3B2" w:val="clea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left"/>
              <w:outlineLvl w:val="9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pecies</w:t>
            </w:r>
          </w:p>
        </w:tc>
        <w:tc>
          <w:tcPr>
            <w:tcW w:w="1328" w:type="dxa"/>
            <w:tcBorders>
              <w:top w:val="single" w:sz="2" w:space="0" w:color="000000"/>
              <w:bottom w:val="single" w:sz="2" w:space="0" w:color="000000"/>
            </w:tcBorders>
            <w:shd w:fill="B0B3B2" w:val="clea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left"/>
              <w:outlineLvl w:val="9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12S</w:t>
            </w:r>
          </w:p>
        </w:tc>
        <w:tc>
          <w:tcPr>
            <w:tcW w:w="1632" w:type="dxa"/>
            <w:tcBorders>
              <w:top w:val="single" w:sz="2" w:space="0" w:color="000000"/>
              <w:bottom w:val="single" w:sz="2" w:space="0" w:color="000000"/>
            </w:tcBorders>
            <w:shd w:fill="B0B3B2" w:val="clea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left"/>
              <w:outlineLvl w:val="9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16S</w:t>
            </w:r>
          </w:p>
        </w:tc>
        <w:tc>
          <w:tcPr>
            <w:tcW w:w="1344" w:type="dxa"/>
            <w:tcBorders>
              <w:top w:val="single" w:sz="2" w:space="0" w:color="000000"/>
              <w:bottom w:val="single" w:sz="2" w:space="0" w:color="000000"/>
            </w:tcBorders>
            <w:shd w:fill="B0B3B2" w:val="clea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left"/>
              <w:outlineLvl w:val="9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mo 4c4</w:t>
            </w:r>
          </w:p>
        </w:tc>
        <w:tc>
          <w:tcPr>
            <w:tcW w:w="1951" w:type="dxa"/>
            <w:tcBorders>
              <w:top w:val="single" w:sz="2" w:space="0" w:color="000000"/>
              <w:bottom w:val="single" w:sz="2" w:space="0" w:color="000000"/>
            </w:tcBorders>
            <w:shd w:fill="B0B3B2" w:val="clea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left"/>
              <w:outlineLvl w:val="9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AG2</w:t>
            </w:r>
          </w:p>
        </w:tc>
      </w:tr>
      <w:tr>
        <w:trPr>
          <w:trHeight w:val="267" w:hRule="atLeast"/>
          <w:cantSplit w:val="true"/>
        </w:trPr>
        <w:tc>
          <w:tcPr>
            <w:tcW w:w="1664" w:type="dxa"/>
            <w:tcBorders>
              <w:top w:val="single" w:sz="2" w:space="0" w:color="000000"/>
            </w:tcBorders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budefduf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axatilis</w:t>
            </w:r>
          </w:p>
        </w:tc>
        <w:tc>
          <w:tcPr>
            <w:tcW w:w="132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70</w:t>
            </w:r>
          </w:p>
        </w:tc>
        <w:tc>
          <w:tcPr>
            <w:tcW w:w="163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73</w:t>
            </w:r>
          </w:p>
        </w:tc>
        <w:tc>
          <w:tcPr>
            <w:tcW w:w="1344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76</w:t>
            </w:r>
          </w:p>
        </w:tc>
        <w:tc>
          <w:tcPr>
            <w:tcW w:w="1951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79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choerod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viridi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74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76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80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83</w:t>
            </w:r>
          </w:p>
        </w:tc>
      </w:tr>
      <w:tr>
        <w:trPr>
          <w:trHeight w:val="28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mblyglyphidodon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eucogaster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68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71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74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77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mphistich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rgente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71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74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77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80</w:t>
            </w:r>
          </w:p>
        </w:tc>
      </w:tr>
      <w:tr>
        <w:trPr>
          <w:trHeight w:val="23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namps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aeruleopunt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75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77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81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84</w:t>
            </w:r>
          </w:p>
        </w:tc>
      </w:tr>
      <w:tr>
        <w:trPr>
          <w:trHeight w:val="23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namps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eleagride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DQ164139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DQ164174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-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-</w:t>
            </w:r>
          </w:p>
        </w:tc>
      </w:tr>
      <w:tr>
        <w:trPr>
          <w:trHeight w:val="23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namps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neoguinaic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76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78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82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85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ustrolab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acul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77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79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83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86</w:t>
            </w:r>
          </w:p>
        </w:tc>
      </w:tr>
      <w:tr>
        <w:trPr>
          <w:trHeight w:val="23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Bodian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esothorax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78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80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84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87</w:t>
            </w:r>
          </w:p>
        </w:tc>
      </w:tr>
      <w:tr>
        <w:trPr>
          <w:trHeight w:val="23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Bodian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uf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79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81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85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88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Bolbometopon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uricatum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178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081091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63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07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alotom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arolin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179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081092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64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08</w:t>
            </w:r>
          </w:p>
        </w:tc>
      </w:tr>
      <w:tr>
        <w:trPr>
          <w:trHeight w:val="219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alotom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pinidens</w:t>
            </w:r>
          </w:p>
        </w:tc>
        <w:tc>
          <w:tcPr>
            <w:tcW w:w="132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180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28</w:t>
            </w:r>
          </w:p>
        </w:tc>
        <w:tc>
          <w:tcPr>
            <w:tcW w:w="134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65</w:t>
            </w:r>
          </w:p>
        </w:tc>
        <w:tc>
          <w:tcPr>
            <w:tcW w:w="19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09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entrolab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xole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24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60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03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53</w:t>
            </w:r>
          </w:p>
        </w:tc>
      </w:tr>
      <w:tr>
        <w:trPr>
          <w:trHeight w:val="23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eto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bicolor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181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29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66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10</w:t>
            </w:r>
          </w:p>
        </w:tc>
      </w:tr>
      <w:tr>
        <w:trPr>
          <w:trHeight w:val="23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heilin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fasci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80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82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86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89</w:t>
            </w:r>
          </w:p>
        </w:tc>
      </w:tr>
      <w:tr>
        <w:trPr>
          <w:trHeight w:val="23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heilin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xycephal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81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83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87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90</w:t>
            </w:r>
          </w:p>
        </w:tc>
      </w:tr>
      <w:tr>
        <w:trPr>
          <w:trHeight w:val="23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heilin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undul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82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84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88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91</w:t>
            </w:r>
          </w:p>
        </w:tc>
      </w:tr>
      <w:tr>
        <w:trPr>
          <w:trHeight w:val="23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heilio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inermi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83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85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89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92</w:t>
            </w:r>
          </w:p>
        </w:tc>
      </w:tr>
      <w:tr>
        <w:trPr>
          <w:trHeight w:val="219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hloru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bleekeri</w:t>
            </w:r>
          </w:p>
        </w:tc>
        <w:tc>
          <w:tcPr>
            <w:tcW w:w="1328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182</w:t>
            </w:r>
          </w:p>
        </w:tc>
        <w:tc>
          <w:tcPr>
            <w:tcW w:w="1632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30</w:t>
            </w:r>
          </w:p>
        </w:tc>
        <w:tc>
          <w:tcPr>
            <w:tcW w:w="134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67</w:t>
            </w:r>
          </w:p>
        </w:tc>
        <w:tc>
          <w:tcPr>
            <w:tcW w:w="1951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11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hloru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bowseri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183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31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68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12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hloru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apistratoide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184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32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69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13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hloru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japanensi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09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50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88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38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hloru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edema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186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34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081107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15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hloru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ordid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84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86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90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93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hoerodon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nchorago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85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87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91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94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hoerodon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hoenleinii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86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88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92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95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irrhilab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ubbocki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87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89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93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96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leptic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arrae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88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90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94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97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ori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gula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89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91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95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98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ori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batuensi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91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93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97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00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ori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aimard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90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92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96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99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ryptotom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ose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92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94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98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01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ymolut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raetext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93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95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99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02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ymolut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orqu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94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96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00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03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Damalichthy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vacca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72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75*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78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81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Dascyll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rimacul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69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72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75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78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Diagramma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ictum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63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66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69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72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Diproctacanth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xanthur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95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97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01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04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Dischistod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hrysopoecil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67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70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73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76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mbiotoca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jacksoni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73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75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79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82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pibul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insidiator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96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98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02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05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tropl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acul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65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68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71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74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err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inere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F095573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F095601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-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-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omphos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vari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97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99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03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06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aletta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emifasciata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56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59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62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65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alichoer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rg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98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00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04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07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alichoer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bivitt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99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01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05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08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alichoer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artzfeldi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00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02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06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09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alichoer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ortulan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01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03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07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10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alichoer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argaritaceo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02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04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08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11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alichoer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argin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03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05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09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12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alichoer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ini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04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06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10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13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alichoer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nicholsi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05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07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11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14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alichoer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notospil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06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08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12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15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alichoer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apilionace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09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11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15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18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alichoer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adi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07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09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13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16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alichoer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pulari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08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10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14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17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alichoer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olorensi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10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12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16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19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emigymn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elapter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11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13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17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20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ippo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ongicep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081075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081093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081110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18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ologymnos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nnul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850834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850897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-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-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ologymnos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doli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12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14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18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21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Iniisti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neitensi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54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57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60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63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Kyphos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vaigiensi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61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64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67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70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abrichthy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uniline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13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15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19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22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abroid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bicolor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14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16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20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23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abroid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dimidi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15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17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21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24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abroid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ubrolabi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16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18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22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25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abropsi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ustrali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17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19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23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26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achnolaim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axim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18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20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24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27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arabic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quadriline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19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21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25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28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eptojuli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yanopleura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20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22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26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29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epto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vaigiensi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190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081094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72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19</w:t>
            </w:r>
          </w:p>
        </w:tc>
      </w:tr>
      <w:tr>
        <w:trPr>
          <w:trHeight w:val="28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acropharyngodon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eoffroy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21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23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27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30</w:t>
            </w:r>
          </w:p>
        </w:tc>
      </w:tr>
      <w:tr>
        <w:trPr>
          <w:trHeight w:val="28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acropharyngodon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eleagri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22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24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28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31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alapte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eticul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23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25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29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32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Neoodax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balte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57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60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63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66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Nicholsina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usta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24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26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30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33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Notolab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ymnogeni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25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27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31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34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Novaculichthy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acrolepido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26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29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32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35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Novaculichthy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aeniour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27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29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33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36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Novauloid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acrolepido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26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28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32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35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dax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croptil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58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61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64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67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dax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yanoallix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59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62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65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68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dax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yanomela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60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63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66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69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dax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ull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61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64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67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70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phthalmolepi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ineolata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28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31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34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37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xycheilin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bimacul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29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32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35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38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xycheilin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elebic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30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33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36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39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xycheilin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digramma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21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58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00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50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xycheilin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unifasci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31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34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37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40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xyjuli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alifornica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32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35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38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41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ictilab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aticlavi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33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36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39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42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latax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rbiculari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62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65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68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71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seudocheilin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ctataenia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34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37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40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43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seudocheilin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ctotaenia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34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37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40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43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seudocori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yamashiroi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35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38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41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44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seudodax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oluccan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36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39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42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45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seudodax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oluccan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27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62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06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56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seudojuloid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tavai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37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40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43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46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seudojuloide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erasin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38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41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44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47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seudolab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ayi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39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42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45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48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teragog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mboinensi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40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43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46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49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teragog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ryp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41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44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47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50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tychochromi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ligacanth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64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67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70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73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ltipinni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192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37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73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21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hameleon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193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38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74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22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oelestin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194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081084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081101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23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dimidi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42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45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48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51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festiv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196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39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76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25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flavipectorali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197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081086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77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26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forsteni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198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40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78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27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fren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43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46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49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52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hobban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00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41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79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29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lobicep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01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42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80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30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uacamaia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02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43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81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31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ypselopter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04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45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83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33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iseri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03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44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82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32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niger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05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46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84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34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vicep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06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47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85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35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rasiognatho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07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48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86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36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sittac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08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49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87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37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quoyi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10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51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89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39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ivulat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11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52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90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40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ubroviolace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12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53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91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41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hlegeli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13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54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92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42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pin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14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55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93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43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aeniopter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15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56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94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44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ca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ricolor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16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57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95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45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emicossyph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ulcher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44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47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50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53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iphonognath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argyrophanes 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62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65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68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71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parisoma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urofrenatum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17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081082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96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46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parisoma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hrysopterum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45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48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51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54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parisoma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viride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19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081081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298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U601348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tethojuli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bandenensi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46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49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52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55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tethojuli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rilineata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47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50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53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56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autoga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niti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48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51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54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57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autogolabr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dspers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49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52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55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58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halassoma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bifasciatum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50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53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56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59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halassoma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unare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51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54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57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60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horichthy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eeki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566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69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72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75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Wetmorella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nigropinnata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52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55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58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61</w:t>
            </w:r>
          </w:p>
        </w:tc>
      </w:tr>
      <w:tr>
        <w:trPr>
          <w:trHeight w:val="200" w:hRule="atLeast"/>
          <w:cantSplit w:val="true"/>
        </w:trPr>
        <w:tc>
          <w:tcPr>
            <w:tcW w:w="1664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Xiphocheilus</w:t>
            </w:r>
          </w:p>
        </w:tc>
        <w:tc>
          <w:tcPr>
            <w:tcW w:w="1440" w:type="dxa"/>
            <w:tcBorders/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ypus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53</w:t>
            </w:r>
          </w:p>
        </w:tc>
        <w:tc>
          <w:tcPr>
            <w:tcW w:w="1632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56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59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62</w:t>
            </w:r>
          </w:p>
        </w:tc>
      </w:tr>
      <w:tr>
        <w:trPr>
          <w:trHeight w:val="232" w:hRule="atLeast"/>
          <w:cantSplit w:val="true"/>
        </w:trPr>
        <w:tc>
          <w:tcPr>
            <w:tcW w:w="1664" w:type="dxa"/>
            <w:tcBorders>
              <w:bottom w:val="single" w:sz="2" w:space="0" w:color="000000"/>
            </w:tcBorders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Xyrichtys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Helvetica Neue" w:hAnsi="Helvetica Neue" w:eastAsia="ヒラギノ角ゴ Pro W3" w:cs="Helvetica Neue"/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artinicensis</w:t>
            </w:r>
          </w:p>
        </w:tc>
        <w:tc>
          <w:tcPr>
            <w:tcW w:w="132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655</w:t>
            </w:r>
          </w:p>
        </w:tc>
        <w:tc>
          <w:tcPr>
            <w:tcW w:w="163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758</w:t>
            </w:r>
          </w:p>
        </w:tc>
        <w:tc>
          <w:tcPr>
            <w:tcW w:w="134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861</w:t>
            </w:r>
          </w:p>
        </w:tc>
        <w:tc>
          <w:tcPr>
            <w:tcW w:w="195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Y279964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Helvetica" w:hAnsi="Helvetica" w:eastAsia="ヒラギノ角ゴ Pro W3" w:cs="Helvetica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Helvetica" w:ascii="Helvetica" w:hAnsi="Helvetica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Helvetica" w:hAnsi="Helvetica" w:eastAsia="ヒラギノ角ゴ Pro W3" w:cs="Helvetica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Helvetica" w:ascii="Helvetica" w:hAnsi="Helvetica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Helvetica Neue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Subheading">
    <w:name w:val="Sub-heading"/>
    <w:next w:val="Body"/>
    <w:qFormat/>
    <w:pPr>
      <w:keepNext w:val="tru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  <w:outlineLvl w:val="1"/>
    </w:pPr>
    <w:rPr>
      <w:rFonts w:ascii="Helvetica" w:hAnsi="Helvetica" w:eastAsia="ヒラギノ角ゴ Pro W3" w:cs="Helvetica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